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9085B" w14:textId="77777777" w:rsidR="00922448" w:rsidRDefault="00922448" w:rsidP="00922448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BAF9D2C" wp14:editId="6B2D6877">
            <wp:extent cx="5274310" cy="6037580"/>
            <wp:effectExtent l="0" t="0" r="2540" b="1270"/>
            <wp:docPr id="137879774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79774" name="图片 1378797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480D8202" w:rsidR="006B446B" w:rsidRPr="00922448" w:rsidRDefault="00922448" w:rsidP="00922448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3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 xml:space="preserve">The role of interaction between two factors including age-period (A), age-cohort (B), and cohort-period (C) on the </w:t>
      </w:r>
      <w:r>
        <w:rPr>
          <w:rFonts w:ascii="Times New Roman" w:eastAsia="宋体" w:hAnsi="Times New Roman" w:cs="Times New Roman" w:hint="eastAsia"/>
          <w:sz w:val="24"/>
          <w:szCs w:val="28"/>
        </w:rPr>
        <w:t>prevalence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 xml:space="preserve"> of rheumatoid arthritis among the working-age population.</w:t>
      </w:r>
    </w:p>
    <w:sectPr w:rsidR="006B446B" w:rsidRPr="00922448" w:rsidSect="00922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62533" w14:textId="77777777" w:rsidR="007542BE" w:rsidRDefault="007542BE" w:rsidP="00D35D0D">
      <w:pPr>
        <w:rPr>
          <w:rFonts w:hint="eastAsia"/>
        </w:rPr>
      </w:pPr>
      <w:r>
        <w:separator/>
      </w:r>
    </w:p>
  </w:endnote>
  <w:endnote w:type="continuationSeparator" w:id="0">
    <w:p w14:paraId="06E80072" w14:textId="77777777" w:rsidR="007542BE" w:rsidRDefault="007542BE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B2F04" w14:textId="77777777" w:rsidR="007542BE" w:rsidRDefault="007542BE" w:rsidP="00D35D0D">
      <w:pPr>
        <w:rPr>
          <w:rFonts w:hint="eastAsia"/>
        </w:rPr>
      </w:pPr>
      <w:r>
        <w:separator/>
      </w:r>
    </w:p>
  </w:footnote>
  <w:footnote w:type="continuationSeparator" w:id="0">
    <w:p w14:paraId="1CC7EE95" w14:textId="77777777" w:rsidR="007542BE" w:rsidRDefault="007542BE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6E665C"/>
    <w:rsid w:val="007024E2"/>
    <w:rsid w:val="007263D9"/>
    <w:rsid w:val="007356F7"/>
    <w:rsid w:val="00751E83"/>
    <w:rsid w:val="007542BE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22448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6:00Z</dcterms:modified>
</cp:coreProperties>
</file>